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A6D88" w14:textId="4D004181" w:rsidR="001C5742" w:rsidRPr="00282ABC" w:rsidRDefault="00317162" w:rsidP="00317162">
      <w:pPr>
        <w:rPr>
          <w:rFonts w:ascii="Arial" w:hAnsi="Arial" w:cs="Arial"/>
          <w:iCs/>
          <w:sz w:val="22"/>
          <w:szCs w:val="20"/>
        </w:rPr>
      </w:pPr>
      <w:r w:rsidRPr="00282ABC">
        <w:rPr>
          <w:rFonts w:ascii="Arial" w:hAnsi="Arial" w:cs="Arial"/>
          <w:b/>
          <w:bCs/>
          <w:iCs/>
          <w:sz w:val="22"/>
          <w:szCs w:val="20"/>
        </w:rPr>
        <w:t>Supplementa</w:t>
      </w:r>
      <w:r w:rsidR="00282ABC">
        <w:rPr>
          <w:rFonts w:ascii="Arial" w:hAnsi="Arial" w:cs="Arial"/>
          <w:b/>
          <w:bCs/>
          <w:iCs/>
          <w:sz w:val="22"/>
          <w:szCs w:val="20"/>
        </w:rPr>
        <w:t>l</w:t>
      </w:r>
      <w:r w:rsidRPr="00282ABC">
        <w:rPr>
          <w:rFonts w:ascii="Arial" w:hAnsi="Arial" w:cs="Arial"/>
          <w:b/>
          <w:bCs/>
          <w:iCs/>
          <w:sz w:val="22"/>
          <w:szCs w:val="20"/>
        </w:rPr>
        <w:t xml:space="preserve"> </w:t>
      </w:r>
      <w:r w:rsidR="00D51FD7">
        <w:rPr>
          <w:rFonts w:ascii="Arial" w:hAnsi="Arial" w:cs="Arial"/>
          <w:b/>
          <w:bCs/>
          <w:iCs/>
          <w:sz w:val="22"/>
          <w:szCs w:val="20"/>
        </w:rPr>
        <w:t>Material</w:t>
      </w:r>
      <w:r w:rsidRPr="00282ABC">
        <w:rPr>
          <w:rFonts w:ascii="Arial" w:hAnsi="Arial" w:cs="Arial"/>
          <w:b/>
          <w:bCs/>
          <w:iCs/>
          <w:sz w:val="22"/>
          <w:szCs w:val="20"/>
        </w:rPr>
        <w:t xml:space="preserve"> </w:t>
      </w:r>
      <w:r w:rsidR="00D51FD7">
        <w:rPr>
          <w:rFonts w:ascii="Arial" w:hAnsi="Arial" w:cs="Arial"/>
          <w:b/>
          <w:bCs/>
          <w:iCs/>
          <w:sz w:val="22"/>
          <w:szCs w:val="20"/>
        </w:rPr>
        <w:t>2</w:t>
      </w:r>
      <w:r w:rsidRPr="00282ABC">
        <w:rPr>
          <w:rFonts w:ascii="Arial" w:hAnsi="Arial" w:cs="Arial"/>
          <w:b/>
          <w:bCs/>
          <w:iCs/>
          <w:sz w:val="22"/>
          <w:szCs w:val="20"/>
        </w:rPr>
        <w:t xml:space="preserve">. </w:t>
      </w:r>
      <w:r w:rsidR="00282ABC" w:rsidRPr="00282ABC">
        <w:rPr>
          <w:rFonts w:ascii="Arial" w:hAnsi="Arial" w:cs="Arial"/>
          <w:iCs/>
          <w:sz w:val="22"/>
          <w:szCs w:val="20"/>
        </w:rPr>
        <w:t>Individuals with nephrotoxicity events and associated information.</w:t>
      </w:r>
      <w:r w:rsidR="00282ABC">
        <w:rPr>
          <w:rFonts w:ascii="Arial" w:hAnsi="Arial" w:cs="Arial"/>
          <w:b/>
          <w:bCs/>
          <w:iCs/>
          <w:sz w:val="22"/>
          <w:szCs w:val="20"/>
        </w:rPr>
        <w:t xml:space="preserve"> </w:t>
      </w:r>
    </w:p>
    <w:tbl>
      <w:tblPr>
        <w:tblW w:w="10818" w:type="dxa"/>
        <w:tblInd w:w="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40"/>
        <w:gridCol w:w="810"/>
        <w:gridCol w:w="1980"/>
        <w:gridCol w:w="1800"/>
        <w:gridCol w:w="2160"/>
        <w:gridCol w:w="1440"/>
        <w:gridCol w:w="1988"/>
      </w:tblGrid>
      <w:tr w:rsidR="00535C58" w:rsidRPr="00282ABC" w14:paraId="4A7250FA" w14:textId="3E28580E" w:rsidTr="00D223FE">
        <w:tc>
          <w:tcPr>
            <w:tcW w:w="6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A0BA2" w14:textId="5F168FB4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D</w:t>
            </w:r>
            <w:r w:rsidRPr="00282AB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D25D7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b/>
                <w:sz w:val="22"/>
                <w:szCs w:val="22"/>
              </w:rPr>
            </w:pPr>
            <w:r w:rsidRPr="00282ABC">
              <w:rPr>
                <w:rFonts w:ascii="Arial" w:hAnsi="Arial" w:cs="Arial"/>
                <w:b/>
                <w:sz w:val="22"/>
                <w:szCs w:val="22"/>
              </w:rPr>
              <w:t>OCC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505E" w14:textId="3943CCBE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b/>
                <w:sz w:val="22"/>
                <w:szCs w:val="22"/>
              </w:rPr>
            </w:pPr>
            <w:r w:rsidRPr="00282ABC">
              <w:rPr>
                <w:rFonts w:ascii="Arial" w:hAnsi="Arial" w:cs="Arial"/>
                <w:b/>
                <w:sz w:val="22"/>
                <w:szCs w:val="22"/>
              </w:rPr>
              <w:t xml:space="preserve">Peak 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282ABC">
              <w:rPr>
                <w:rFonts w:ascii="Arial" w:hAnsi="Arial" w:cs="Arial"/>
                <w:b/>
                <w:sz w:val="22"/>
                <w:szCs w:val="22"/>
              </w:rPr>
              <w:t>Cr Elevation (mg/dl) from baseline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506E1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b/>
                <w:sz w:val="22"/>
                <w:szCs w:val="22"/>
              </w:rPr>
            </w:pPr>
            <w:r w:rsidRPr="00282ABC">
              <w:rPr>
                <w:rFonts w:ascii="Arial" w:hAnsi="Arial" w:cs="Arial"/>
                <w:b/>
                <w:sz w:val="22"/>
                <w:szCs w:val="22"/>
              </w:rPr>
              <w:t>Time after dose of peak elevation (hrs)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0619C" w14:textId="72C8F1B5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b/>
                <w:sz w:val="22"/>
                <w:szCs w:val="22"/>
              </w:rPr>
            </w:pPr>
            <w:r w:rsidRPr="00282ABC">
              <w:rPr>
                <w:rFonts w:ascii="Arial" w:hAnsi="Arial" w:cs="Arial"/>
                <w:b/>
                <w:sz w:val="22"/>
                <w:szCs w:val="22"/>
              </w:rPr>
              <w:t>Vanc</w:t>
            </w:r>
            <w:r>
              <w:rPr>
                <w:rFonts w:ascii="Arial" w:hAnsi="Arial" w:cs="Arial"/>
                <w:b/>
                <w:sz w:val="22"/>
                <w:szCs w:val="22"/>
              </w:rPr>
              <w:t>.</w:t>
            </w:r>
            <w:r w:rsidRPr="00282ABC">
              <w:rPr>
                <w:rFonts w:ascii="Arial" w:hAnsi="Arial" w:cs="Arial"/>
                <w:b/>
                <w:sz w:val="22"/>
                <w:szCs w:val="22"/>
              </w:rPr>
              <w:t xml:space="preserve"> AUC</w:t>
            </w:r>
            <w:r w:rsidRPr="00282AB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24h</w:t>
            </w:r>
            <w:r w:rsidRPr="00282ABC">
              <w:rPr>
                <w:rFonts w:ascii="Arial" w:hAnsi="Arial" w:cs="Arial"/>
                <w:b/>
                <w:sz w:val="22"/>
                <w:szCs w:val="22"/>
              </w:rPr>
              <w:t xml:space="preserve"> prior to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SCr </w:t>
            </w:r>
            <w:r w:rsidRPr="00282ABC">
              <w:rPr>
                <w:rFonts w:ascii="Arial" w:hAnsi="Arial" w:cs="Arial"/>
                <w:b/>
                <w:sz w:val="22"/>
                <w:szCs w:val="22"/>
              </w:rPr>
              <w:t>elevation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282ABC">
              <w:rPr>
                <w:rFonts w:ascii="Arial" w:hAnsi="Arial" w:cs="Arial"/>
                <w:b/>
                <w:sz w:val="22"/>
                <w:szCs w:val="22"/>
              </w:rPr>
              <w:t>(mg*h/L)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D75F0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b/>
                <w:sz w:val="22"/>
                <w:szCs w:val="22"/>
                <w:vertAlign w:val="subscript"/>
              </w:rPr>
            </w:pPr>
            <w:r w:rsidRPr="00282ABC">
              <w:rPr>
                <w:rFonts w:ascii="Arial" w:hAnsi="Arial" w:cs="Arial"/>
                <w:b/>
                <w:sz w:val="22"/>
                <w:szCs w:val="22"/>
              </w:rPr>
              <w:t>log</w:t>
            </w:r>
            <w:r w:rsidRPr="00282AB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2</w:t>
            </w:r>
            <w:r w:rsidRPr="00282ABC">
              <w:rPr>
                <w:rFonts w:ascii="Arial" w:hAnsi="Arial" w:cs="Arial"/>
                <w:b/>
                <w:sz w:val="22"/>
                <w:szCs w:val="22"/>
              </w:rPr>
              <w:t>AUC</w:t>
            </w:r>
            <w:r w:rsidRPr="00282ABC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cum</w:t>
            </w:r>
          </w:p>
        </w:tc>
        <w:tc>
          <w:tcPr>
            <w:tcW w:w="19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CC6E6A8" w14:textId="2EEBE962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ephrotoxic comedications</w:t>
            </w:r>
          </w:p>
        </w:tc>
      </w:tr>
      <w:tr w:rsidR="00535C58" w:rsidRPr="00282ABC" w14:paraId="4AE3FC34" w14:textId="658B7F24" w:rsidTr="00D223FE">
        <w:tc>
          <w:tcPr>
            <w:tcW w:w="64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96A07" w14:textId="7A936DF3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554E6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EAE6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E5065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336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F2089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74.76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00CB3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8.79</w:t>
            </w:r>
          </w:p>
        </w:tc>
        <w:tc>
          <w:tcPr>
            <w:tcW w:w="198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3996630" w14:textId="2F006525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223FE" w:rsidRPr="00282ABC" w14:paraId="2997F544" w14:textId="1EF21EAC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F342E" w14:textId="3BEB41B4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181A9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7E5AA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B094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3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D077D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905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52BA4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9.5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98F8127" w14:textId="3D350845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buprofen</w:t>
            </w:r>
          </w:p>
        </w:tc>
      </w:tr>
      <w:tr w:rsidR="00D223FE" w:rsidRPr="00282ABC" w14:paraId="711ECE25" w14:textId="215A98C0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8FE81" w14:textId="1C4770F6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87BAB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4309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18A1D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2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C25D8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491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4A8DB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1.1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BA2C096" w14:textId="4FA0BD6D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meprazole</w:t>
            </w:r>
          </w:p>
        </w:tc>
      </w:tr>
      <w:tr w:rsidR="00D223FE" w:rsidRPr="00282ABC" w14:paraId="1FAC67B6" w14:textId="1DC3153C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7538F" w14:textId="5A9A418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D6100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F24DA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58FBF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84FFA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041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0F80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7.0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01250FF" w14:textId="648FEBC4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223FE" w:rsidRPr="00282ABC" w14:paraId="759B2AB0" w14:textId="39BA3B4D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36C29" w14:textId="626A869A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93FD4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2872D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6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8970C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78F10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378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81B46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881CBB2" w14:textId="0054B0FF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223FE" w:rsidRPr="00282ABC" w14:paraId="24FCB970" w14:textId="66703385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18F1B" w14:textId="31DD3559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BF1AD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33EC8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5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C5CB0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3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CCA90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993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3F576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8.7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9755692" w14:textId="4C16E49A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223FE" w:rsidRPr="00282ABC" w14:paraId="71F3EC78" w14:textId="25871667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2C40C" w14:textId="550B5EBF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7C956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3E54D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07497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5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5B8D8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486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11733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8.6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A732E88" w14:textId="48D8FCBB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bookmarkStart w:id="0" w:name="_Hlk209216871"/>
            <w:r>
              <w:rPr>
                <w:rFonts w:ascii="Arial" w:hAnsi="Arial" w:cs="Arial"/>
                <w:sz w:val="22"/>
                <w:szCs w:val="22"/>
              </w:rPr>
              <w:t>Sulfamethoxazole-Trimethoprim</w:t>
            </w:r>
            <w:bookmarkEnd w:id="0"/>
          </w:p>
        </w:tc>
      </w:tr>
      <w:tr w:rsidR="00D223FE" w:rsidRPr="00282ABC" w14:paraId="333206B9" w14:textId="3FCCEB54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BBFE" w14:textId="6F18B299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FD79D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F81CB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327D4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6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BDD1D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58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E66FE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0.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36CB9C7" w14:textId="11F0B5F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223FE" w:rsidRPr="00282ABC" w14:paraId="4F34B319" w14:textId="6D1FCCF9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8C924" w14:textId="10B805D2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92D11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2A77D" w14:textId="77777777" w:rsidR="00535C58" w:rsidRPr="00282ABC" w:rsidRDefault="00535C58" w:rsidP="00535C58">
            <w:pPr>
              <w:widowControl w:val="0"/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036BB" w14:textId="77777777" w:rsidR="00535C58" w:rsidRPr="00282ABC" w:rsidRDefault="00535C58" w:rsidP="00535C58">
            <w:pPr>
              <w:widowControl w:val="0"/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09959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333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7B703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9.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80769CF" w14:textId="5F646B5E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clofenac</w:t>
            </w:r>
          </w:p>
        </w:tc>
      </w:tr>
      <w:tr w:rsidR="00D223FE" w:rsidRPr="00282ABC" w14:paraId="2337A733" w14:textId="4F73260E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7AB16" w14:textId="41150DBE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B3F24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1FAE0" w14:textId="77777777" w:rsidR="00535C58" w:rsidRPr="00282ABC" w:rsidRDefault="00535C58" w:rsidP="00535C58">
            <w:pPr>
              <w:widowControl w:val="0"/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2696D" w14:textId="77777777" w:rsidR="00535C58" w:rsidRPr="00282ABC" w:rsidRDefault="00535C58" w:rsidP="00535C58">
            <w:pPr>
              <w:widowControl w:val="0"/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3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32C6D" w14:textId="77777777" w:rsidR="00535C58" w:rsidRPr="00282ABC" w:rsidRDefault="00535C58" w:rsidP="00535C58">
            <w:pPr>
              <w:widowControl w:val="0"/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519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C236C" w14:textId="77777777" w:rsidR="00535C58" w:rsidRPr="00282ABC" w:rsidRDefault="00535C58" w:rsidP="00535C58">
            <w:pPr>
              <w:widowControl w:val="0"/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2.9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F87CAAB" w14:textId="2A77EBE9" w:rsidR="00535C58" w:rsidRPr="00282ABC" w:rsidRDefault="00535C58" w:rsidP="00535C58">
            <w:pPr>
              <w:widowControl w:val="0"/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223FE" w:rsidRPr="00282ABC" w14:paraId="2FADC5AE" w14:textId="6776C4F4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61583" w14:textId="74E9D305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40F17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3D0A8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874B5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9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F5A8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606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A1253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9.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26EC5BE" w14:textId="55A21FA9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223FE" w:rsidRPr="00282ABC" w14:paraId="17383F22" w14:textId="7EA4E296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81A6" w14:textId="51ADCACA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B842F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AF8D5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8E3A9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3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2B3E5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468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C2871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9.9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6958929" w14:textId="47A58450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223FE" w:rsidRPr="00282ABC" w14:paraId="1B021556" w14:textId="01BB9655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ACB26" w14:textId="05DB1A4A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05BCD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EB000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2B264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25742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469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A49E7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7.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482E358" w14:textId="33D1DCCF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223FE" w:rsidRPr="00282ABC" w14:paraId="48441641" w14:textId="7C585DBE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945CE" w14:textId="3A76184B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7C734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1E7C9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5F851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FD4A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61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CCC2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7.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5112A66" w14:textId="7B01B86B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223FE" w:rsidRPr="00282ABC" w14:paraId="54272A0C" w14:textId="5E9465F1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850A" w14:textId="06409E6F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AD123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5F2F8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70A55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3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42AA1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427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454D4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9.4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E17B50D" w14:textId="2C729939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phenhydramine</w:t>
            </w:r>
          </w:p>
        </w:tc>
      </w:tr>
      <w:tr w:rsidR="00D223FE" w:rsidRPr="00282ABC" w14:paraId="05359E90" w14:textId="6E89A024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4F0D0" w14:textId="4DEAA39F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74F53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B156B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.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183DC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C6E87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58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9288D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5.6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0D17EFD" w14:textId="6B74CCB1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rosemide, Rantidine</w:t>
            </w:r>
          </w:p>
        </w:tc>
      </w:tr>
      <w:tr w:rsidR="00D223FE" w:rsidRPr="00282ABC" w14:paraId="7E3EC47E" w14:textId="700177C4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0BF05" w14:textId="6BEF8E0C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D1250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44554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47F2E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FF57B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13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94D7E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8.5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35C7B77" w14:textId="7ADD9E61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5C58" w:rsidRPr="00282ABC" w14:paraId="6EC7A80A" w14:textId="0DF92F05" w:rsidTr="00D223FE"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5215D" w14:textId="2E7D82A6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DD5E8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41F6A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2.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60231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F0616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717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9769A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7.0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B8D7B6E" w14:textId="2311E7A6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5C58" w:rsidRPr="00282ABC" w14:paraId="2088D1DA" w14:textId="6DC4EFAB" w:rsidTr="00D223FE">
        <w:tc>
          <w:tcPr>
            <w:tcW w:w="6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68D60" w14:textId="34FCCE40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AA4EB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5ADC0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5.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78B8C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149CF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856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95CC6" w14:textId="77777777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 w:rsidRPr="00282ABC">
              <w:rPr>
                <w:rFonts w:ascii="Arial" w:hAnsi="Arial" w:cs="Arial"/>
                <w:sz w:val="22"/>
                <w:szCs w:val="22"/>
              </w:rPr>
              <w:t>18.16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72B629E" w14:textId="00F0A140" w:rsidR="00535C58" w:rsidRPr="00282ABC" w:rsidRDefault="00535C58" w:rsidP="00535C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" w:lineRule="atLeas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794396C6" w14:textId="31599B06" w:rsidR="00282ABC" w:rsidRPr="005D3474" w:rsidRDefault="005D3474" w:rsidP="00535C58">
      <w:pPr>
        <w:rPr>
          <w:rFonts w:ascii="Arial" w:hAnsi="Arial" w:cs="Arial"/>
          <w:i/>
          <w:sz w:val="20"/>
          <w:szCs w:val="20"/>
        </w:rPr>
      </w:pPr>
      <w:r w:rsidRPr="005D3474">
        <w:rPr>
          <w:rFonts w:ascii="Arial" w:hAnsi="Arial" w:cs="Arial"/>
          <w:i/>
          <w:sz w:val="20"/>
          <w:szCs w:val="20"/>
        </w:rPr>
        <w:t>AUC</w:t>
      </w:r>
      <w:r w:rsidRPr="005D3474">
        <w:rPr>
          <w:rFonts w:ascii="Arial" w:hAnsi="Arial" w:cs="Arial"/>
          <w:i/>
          <w:sz w:val="20"/>
          <w:szCs w:val="20"/>
          <w:vertAlign w:val="subscript"/>
        </w:rPr>
        <w:t>24</w:t>
      </w:r>
      <w:r w:rsidRPr="005D3474">
        <w:rPr>
          <w:rFonts w:ascii="Arial" w:hAnsi="Arial" w:cs="Arial"/>
          <w:i/>
          <w:sz w:val="20"/>
          <w:szCs w:val="20"/>
        </w:rPr>
        <w:t>: area-under the concentration-time curve for 0-24 hours; AUC</w:t>
      </w:r>
      <w:r w:rsidRPr="005D3474">
        <w:rPr>
          <w:rFonts w:ascii="Arial" w:hAnsi="Arial" w:cs="Arial"/>
          <w:i/>
          <w:sz w:val="20"/>
          <w:szCs w:val="20"/>
          <w:vertAlign w:val="subscript"/>
        </w:rPr>
        <w:t>cum</w:t>
      </w:r>
      <w:r w:rsidRPr="005D3474">
        <w:rPr>
          <w:rFonts w:ascii="Arial" w:hAnsi="Arial" w:cs="Arial"/>
          <w:i/>
          <w:sz w:val="20"/>
          <w:szCs w:val="20"/>
        </w:rPr>
        <w:t xml:space="preserve">: cumulative area-under the concentration-time curve; </w:t>
      </w:r>
      <w:r w:rsidR="00535C58" w:rsidRPr="005D3474">
        <w:rPr>
          <w:rFonts w:ascii="Arial" w:hAnsi="Arial" w:cs="Arial"/>
          <w:i/>
          <w:sz w:val="20"/>
          <w:szCs w:val="20"/>
        </w:rPr>
        <w:t xml:space="preserve">ID: Individual; OCC: Occasion; SCr: serum creatinine; </w:t>
      </w:r>
    </w:p>
    <w:sectPr w:rsidR="00282ABC" w:rsidRPr="005D3474" w:rsidSect="00862338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BD8D0" w14:textId="77777777" w:rsidR="00235A2F" w:rsidRDefault="00235A2F" w:rsidP="008B2237">
      <w:pPr>
        <w:spacing w:after="0" w:line="240" w:lineRule="auto"/>
      </w:pPr>
      <w:r>
        <w:separator/>
      </w:r>
    </w:p>
  </w:endnote>
  <w:endnote w:type="continuationSeparator" w:id="0">
    <w:p w14:paraId="199932E3" w14:textId="77777777" w:rsidR="00235A2F" w:rsidRDefault="00235A2F" w:rsidP="008B2237">
      <w:pPr>
        <w:spacing w:after="0" w:line="240" w:lineRule="auto"/>
      </w:pPr>
      <w:r>
        <w:continuationSeparator/>
      </w:r>
    </w:p>
  </w:endnote>
  <w:endnote w:type="continuationNotice" w:id="1">
    <w:p w14:paraId="6D34D8D2" w14:textId="77777777" w:rsidR="00235A2F" w:rsidRDefault="00235A2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822507"/>
      <w:docPartObj>
        <w:docPartGallery w:val="Page Numbers (Bottom of Page)"/>
        <w:docPartUnique/>
      </w:docPartObj>
    </w:sdtPr>
    <w:sdtContent>
      <w:p w14:paraId="23CBE03C" w14:textId="6AA8B0FA" w:rsidR="001C1D68" w:rsidRDefault="001C1D68" w:rsidP="00783A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426762" w14:textId="77777777" w:rsidR="001C1D68" w:rsidRDefault="001C1D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5CFAA6" w14:textId="77777777" w:rsidR="00EE2946" w:rsidRDefault="00000000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E4C49" w14:textId="77777777" w:rsidR="00235A2F" w:rsidRDefault="00235A2F" w:rsidP="008B2237">
      <w:pPr>
        <w:spacing w:after="0" w:line="240" w:lineRule="auto"/>
      </w:pPr>
      <w:r>
        <w:separator/>
      </w:r>
    </w:p>
  </w:footnote>
  <w:footnote w:type="continuationSeparator" w:id="0">
    <w:p w14:paraId="012752F1" w14:textId="77777777" w:rsidR="00235A2F" w:rsidRDefault="00235A2F" w:rsidP="008B2237">
      <w:pPr>
        <w:spacing w:after="0" w:line="240" w:lineRule="auto"/>
      </w:pPr>
      <w:r>
        <w:continuationSeparator/>
      </w:r>
    </w:p>
  </w:footnote>
  <w:footnote w:type="continuationNotice" w:id="1">
    <w:p w14:paraId="5A19379E" w14:textId="77777777" w:rsidR="00235A2F" w:rsidRDefault="00235A2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B4DB7"/>
    <w:multiLevelType w:val="hybridMultilevel"/>
    <w:tmpl w:val="62F616D4"/>
    <w:lvl w:ilvl="0" w:tplc="0FC8C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9C504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0F8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BA5B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AA95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927D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0892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EED2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1CCC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123642"/>
    <w:multiLevelType w:val="hybridMultilevel"/>
    <w:tmpl w:val="60E21604"/>
    <w:lvl w:ilvl="0" w:tplc="8AB496D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C80AC8"/>
    <w:multiLevelType w:val="hybridMultilevel"/>
    <w:tmpl w:val="75001252"/>
    <w:lvl w:ilvl="0" w:tplc="1E3078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3A67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08C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D483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0028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C9A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2A79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A8D1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E817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3636A6E"/>
    <w:multiLevelType w:val="hybridMultilevel"/>
    <w:tmpl w:val="83C0DFFE"/>
    <w:lvl w:ilvl="0" w:tplc="9EF23C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1833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0A82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FCA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FCA9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42B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F884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2C5C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8E6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3B103B0"/>
    <w:multiLevelType w:val="hybridMultilevel"/>
    <w:tmpl w:val="32DEEA7A"/>
    <w:lvl w:ilvl="0" w:tplc="ED84A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B681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6EFD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F89C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30D1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22CD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189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D28F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AA37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28C460D"/>
    <w:multiLevelType w:val="hybridMultilevel"/>
    <w:tmpl w:val="A27C0A0E"/>
    <w:lvl w:ilvl="0" w:tplc="556C77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8C0414"/>
    <w:multiLevelType w:val="hybridMultilevel"/>
    <w:tmpl w:val="5666E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28526C"/>
    <w:multiLevelType w:val="hybridMultilevel"/>
    <w:tmpl w:val="7A94248C"/>
    <w:lvl w:ilvl="0" w:tplc="862E1C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523C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4455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7ADC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B45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38E2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7298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8814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709F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22720484">
    <w:abstractNumId w:val="7"/>
  </w:num>
  <w:num w:numId="2" w16cid:durableId="374505416">
    <w:abstractNumId w:val="3"/>
  </w:num>
  <w:num w:numId="3" w16cid:durableId="1707219454">
    <w:abstractNumId w:val="0"/>
  </w:num>
  <w:num w:numId="4" w16cid:durableId="1239444800">
    <w:abstractNumId w:val="2"/>
  </w:num>
  <w:num w:numId="5" w16cid:durableId="1982419947">
    <w:abstractNumId w:val="4"/>
  </w:num>
  <w:num w:numId="6" w16cid:durableId="1369450105">
    <w:abstractNumId w:val="1"/>
  </w:num>
  <w:num w:numId="7" w16cid:durableId="221910352">
    <w:abstractNumId w:val="5"/>
  </w:num>
  <w:num w:numId="8" w16cid:durableId="4936894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6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7A0"/>
    <w:rsid w:val="00000DE1"/>
    <w:rsid w:val="00001B99"/>
    <w:rsid w:val="00005AD9"/>
    <w:rsid w:val="00013C45"/>
    <w:rsid w:val="00013E64"/>
    <w:rsid w:val="00013F43"/>
    <w:rsid w:val="00014C1F"/>
    <w:rsid w:val="00015BD4"/>
    <w:rsid w:val="00015CE9"/>
    <w:rsid w:val="0002082D"/>
    <w:rsid w:val="0002143A"/>
    <w:rsid w:val="0002392C"/>
    <w:rsid w:val="00030B3A"/>
    <w:rsid w:val="00030DA6"/>
    <w:rsid w:val="000314EA"/>
    <w:rsid w:val="00032D49"/>
    <w:rsid w:val="00035E46"/>
    <w:rsid w:val="00037237"/>
    <w:rsid w:val="00041C75"/>
    <w:rsid w:val="0004229C"/>
    <w:rsid w:val="00046C8D"/>
    <w:rsid w:val="000471EF"/>
    <w:rsid w:val="00047C1C"/>
    <w:rsid w:val="00050C56"/>
    <w:rsid w:val="000526BA"/>
    <w:rsid w:val="00052B8D"/>
    <w:rsid w:val="00057DA9"/>
    <w:rsid w:val="000607C0"/>
    <w:rsid w:val="00060B01"/>
    <w:rsid w:val="00063FE4"/>
    <w:rsid w:val="00067E09"/>
    <w:rsid w:val="000702EE"/>
    <w:rsid w:val="00070621"/>
    <w:rsid w:val="00070BFC"/>
    <w:rsid w:val="000741D3"/>
    <w:rsid w:val="00076925"/>
    <w:rsid w:val="00076E54"/>
    <w:rsid w:val="00080452"/>
    <w:rsid w:val="00082B89"/>
    <w:rsid w:val="000878A2"/>
    <w:rsid w:val="0009032C"/>
    <w:rsid w:val="000906B1"/>
    <w:rsid w:val="0009175F"/>
    <w:rsid w:val="00096ED3"/>
    <w:rsid w:val="00097BD4"/>
    <w:rsid w:val="000A004D"/>
    <w:rsid w:val="000A06EF"/>
    <w:rsid w:val="000A1584"/>
    <w:rsid w:val="000A16B1"/>
    <w:rsid w:val="000A6C36"/>
    <w:rsid w:val="000B19D3"/>
    <w:rsid w:val="000B34EC"/>
    <w:rsid w:val="000B4C92"/>
    <w:rsid w:val="000C1715"/>
    <w:rsid w:val="000C4174"/>
    <w:rsid w:val="000C5892"/>
    <w:rsid w:val="000C5EA3"/>
    <w:rsid w:val="000D09B7"/>
    <w:rsid w:val="000D12D4"/>
    <w:rsid w:val="000D1D8C"/>
    <w:rsid w:val="000D5D81"/>
    <w:rsid w:val="000D652B"/>
    <w:rsid w:val="000E5086"/>
    <w:rsid w:val="000E525D"/>
    <w:rsid w:val="000E6FF2"/>
    <w:rsid w:val="000E72F2"/>
    <w:rsid w:val="000E7A9A"/>
    <w:rsid w:val="000F228F"/>
    <w:rsid w:val="000F56C4"/>
    <w:rsid w:val="000F75FF"/>
    <w:rsid w:val="000F7A80"/>
    <w:rsid w:val="00100353"/>
    <w:rsid w:val="00100F4C"/>
    <w:rsid w:val="0010280E"/>
    <w:rsid w:val="00110A28"/>
    <w:rsid w:val="00110C46"/>
    <w:rsid w:val="00110D21"/>
    <w:rsid w:val="001118DE"/>
    <w:rsid w:val="00112848"/>
    <w:rsid w:val="00112ABD"/>
    <w:rsid w:val="00112B9B"/>
    <w:rsid w:val="00114CE4"/>
    <w:rsid w:val="00114E74"/>
    <w:rsid w:val="00117EA8"/>
    <w:rsid w:val="001206E9"/>
    <w:rsid w:val="00120CC7"/>
    <w:rsid w:val="00121C84"/>
    <w:rsid w:val="00123EDC"/>
    <w:rsid w:val="00124B14"/>
    <w:rsid w:val="001260B0"/>
    <w:rsid w:val="001310A8"/>
    <w:rsid w:val="00131980"/>
    <w:rsid w:val="00134017"/>
    <w:rsid w:val="001344FA"/>
    <w:rsid w:val="00135324"/>
    <w:rsid w:val="00140B4F"/>
    <w:rsid w:val="001414B2"/>
    <w:rsid w:val="001421D4"/>
    <w:rsid w:val="00142F99"/>
    <w:rsid w:val="00145032"/>
    <w:rsid w:val="00146CEF"/>
    <w:rsid w:val="00147809"/>
    <w:rsid w:val="00147C9C"/>
    <w:rsid w:val="00147E6E"/>
    <w:rsid w:val="00150EEF"/>
    <w:rsid w:val="001555C5"/>
    <w:rsid w:val="00155690"/>
    <w:rsid w:val="00161C2D"/>
    <w:rsid w:val="001642B1"/>
    <w:rsid w:val="001642E9"/>
    <w:rsid w:val="00165243"/>
    <w:rsid w:val="00166A98"/>
    <w:rsid w:val="00170635"/>
    <w:rsid w:val="001728E1"/>
    <w:rsid w:val="001748B1"/>
    <w:rsid w:val="001755B4"/>
    <w:rsid w:val="001761EE"/>
    <w:rsid w:val="001809A7"/>
    <w:rsid w:val="00180E1A"/>
    <w:rsid w:val="00180F88"/>
    <w:rsid w:val="00182408"/>
    <w:rsid w:val="00182811"/>
    <w:rsid w:val="00190D9D"/>
    <w:rsid w:val="00193260"/>
    <w:rsid w:val="00197ED5"/>
    <w:rsid w:val="001A1A00"/>
    <w:rsid w:val="001A28D3"/>
    <w:rsid w:val="001A2E2F"/>
    <w:rsid w:val="001B073F"/>
    <w:rsid w:val="001B1148"/>
    <w:rsid w:val="001B35A0"/>
    <w:rsid w:val="001B3612"/>
    <w:rsid w:val="001B3B0C"/>
    <w:rsid w:val="001B4079"/>
    <w:rsid w:val="001B56A3"/>
    <w:rsid w:val="001B6295"/>
    <w:rsid w:val="001C067C"/>
    <w:rsid w:val="001C1D68"/>
    <w:rsid w:val="001C2DD1"/>
    <w:rsid w:val="001C5742"/>
    <w:rsid w:val="001C5D9D"/>
    <w:rsid w:val="001C7544"/>
    <w:rsid w:val="001D57BE"/>
    <w:rsid w:val="001D5B38"/>
    <w:rsid w:val="001E1750"/>
    <w:rsid w:val="001E4285"/>
    <w:rsid w:val="001E4E88"/>
    <w:rsid w:val="001F1D1E"/>
    <w:rsid w:val="001F2773"/>
    <w:rsid w:val="001F2BC9"/>
    <w:rsid w:val="001F518A"/>
    <w:rsid w:val="001F72D6"/>
    <w:rsid w:val="0020375A"/>
    <w:rsid w:val="0020498C"/>
    <w:rsid w:val="00204CD2"/>
    <w:rsid w:val="0021069F"/>
    <w:rsid w:val="00214B35"/>
    <w:rsid w:val="00216174"/>
    <w:rsid w:val="00216616"/>
    <w:rsid w:val="002172C1"/>
    <w:rsid w:val="002226E4"/>
    <w:rsid w:val="00222ECA"/>
    <w:rsid w:val="00222F19"/>
    <w:rsid w:val="0022370A"/>
    <w:rsid w:val="002241A9"/>
    <w:rsid w:val="00224EEB"/>
    <w:rsid w:val="00227C96"/>
    <w:rsid w:val="002307A0"/>
    <w:rsid w:val="0023159D"/>
    <w:rsid w:val="00231EA9"/>
    <w:rsid w:val="002329BE"/>
    <w:rsid w:val="0023557A"/>
    <w:rsid w:val="00235A2F"/>
    <w:rsid w:val="00235CCA"/>
    <w:rsid w:val="00236B3C"/>
    <w:rsid w:val="00236DA5"/>
    <w:rsid w:val="0024219F"/>
    <w:rsid w:val="002425C7"/>
    <w:rsid w:val="00246DD3"/>
    <w:rsid w:val="00251BB3"/>
    <w:rsid w:val="002521BF"/>
    <w:rsid w:val="00255E8F"/>
    <w:rsid w:val="00260E1E"/>
    <w:rsid w:val="002620E6"/>
    <w:rsid w:val="00262198"/>
    <w:rsid w:val="00262617"/>
    <w:rsid w:val="002650F0"/>
    <w:rsid w:val="00267653"/>
    <w:rsid w:val="002700FB"/>
    <w:rsid w:val="00271466"/>
    <w:rsid w:val="0027624A"/>
    <w:rsid w:val="002769B8"/>
    <w:rsid w:val="00276B9B"/>
    <w:rsid w:val="00277956"/>
    <w:rsid w:val="00280275"/>
    <w:rsid w:val="00282ABC"/>
    <w:rsid w:val="00287A0C"/>
    <w:rsid w:val="00292568"/>
    <w:rsid w:val="0029298F"/>
    <w:rsid w:val="00296881"/>
    <w:rsid w:val="00296CD2"/>
    <w:rsid w:val="00297FE6"/>
    <w:rsid w:val="002A2CD4"/>
    <w:rsid w:val="002A373D"/>
    <w:rsid w:val="002A3D62"/>
    <w:rsid w:val="002A5C01"/>
    <w:rsid w:val="002A6322"/>
    <w:rsid w:val="002B0ADE"/>
    <w:rsid w:val="002B272C"/>
    <w:rsid w:val="002B7A78"/>
    <w:rsid w:val="002B7E53"/>
    <w:rsid w:val="002C190A"/>
    <w:rsid w:val="002C30E7"/>
    <w:rsid w:val="002C5C35"/>
    <w:rsid w:val="002C6DB3"/>
    <w:rsid w:val="002C7755"/>
    <w:rsid w:val="002D0D33"/>
    <w:rsid w:val="002D1032"/>
    <w:rsid w:val="002D20EC"/>
    <w:rsid w:val="002D5003"/>
    <w:rsid w:val="002D52B6"/>
    <w:rsid w:val="002E1A2E"/>
    <w:rsid w:val="002E7083"/>
    <w:rsid w:val="002F11B2"/>
    <w:rsid w:val="002F174E"/>
    <w:rsid w:val="002F19A9"/>
    <w:rsid w:val="002F55D4"/>
    <w:rsid w:val="002F7978"/>
    <w:rsid w:val="00302A33"/>
    <w:rsid w:val="003030A7"/>
    <w:rsid w:val="00305BC0"/>
    <w:rsid w:val="00306255"/>
    <w:rsid w:val="00306388"/>
    <w:rsid w:val="00307C60"/>
    <w:rsid w:val="0031093B"/>
    <w:rsid w:val="00311514"/>
    <w:rsid w:val="00311E43"/>
    <w:rsid w:val="00311FD5"/>
    <w:rsid w:val="003121FA"/>
    <w:rsid w:val="003125C4"/>
    <w:rsid w:val="00314394"/>
    <w:rsid w:val="00314A99"/>
    <w:rsid w:val="00317162"/>
    <w:rsid w:val="003200B6"/>
    <w:rsid w:val="0032127A"/>
    <w:rsid w:val="00321EB8"/>
    <w:rsid w:val="00324348"/>
    <w:rsid w:val="00324378"/>
    <w:rsid w:val="00324805"/>
    <w:rsid w:val="0032507E"/>
    <w:rsid w:val="00325421"/>
    <w:rsid w:val="00325CD1"/>
    <w:rsid w:val="00325DB1"/>
    <w:rsid w:val="00325FDB"/>
    <w:rsid w:val="00333E32"/>
    <w:rsid w:val="00334098"/>
    <w:rsid w:val="003365CA"/>
    <w:rsid w:val="00336E6E"/>
    <w:rsid w:val="0033711F"/>
    <w:rsid w:val="00340C7C"/>
    <w:rsid w:val="003425AE"/>
    <w:rsid w:val="003427E9"/>
    <w:rsid w:val="0034698A"/>
    <w:rsid w:val="00346B5E"/>
    <w:rsid w:val="003532CF"/>
    <w:rsid w:val="00354B0B"/>
    <w:rsid w:val="00355C87"/>
    <w:rsid w:val="00356E2B"/>
    <w:rsid w:val="00360187"/>
    <w:rsid w:val="003607F5"/>
    <w:rsid w:val="003644A3"/>
    <w:rsid w:val="00365733"/>
    <w:rsid w:val="0036713C"/>
    <w:rsid w:val="003714A5"/>
    <w:rsid w:val="0037185A"/>
    <w:rsid w:val="00375820"/>
    <w:rsid w:val="003846E7"/>
    <w:rsid w:val="00387687"/>
    <w:rsid w:val="00390C6B"/>
    <w:rsid w:val="00392EDB"/>
    <w:rsid w:val="00393506"/>
    <w:rsid w:val="00394482"/>
    <w:rsid w:val="003965DC"/>
    <w:rsid w:val="003A00BC"/>
    <w:rsid w:val="003A24C2"/>
    <w:rsid w:val="003A3BA2"/>
    <w:rsid w:val="003A5652"/>
    <w:rsid w:val="003A6590"/>
    <w:rsid w:val="003B1861"/>
    <w:rsid w:val="003B1EEC"/>
    <w:rsid w:val="003B2298"/>
    <w:rsid w:val="003C0EB8"/>
    <w:rsid w:val="003C1FAF"/>
    <w:rsid w:val="003C2F51"/>
    <w:rsid w:val="003C4D05"/>
    <w:rsid w:val="003C6C12"/>
    <w:rsid w:val="003D077B"/>
    <w:rsid w:val="003D10FF"/>
    <w:rsid w:val="003D220F"/>
    <w:rsid w:val="003D342F"/>
    <w:rsid w:val="003D3D23"/>
    <w:rsid w:val="003E11A1"/>
    <w:rsid w:val="003E241E"/>
    <w:rsid w:val="003E30A7"/>
    <w:rsid w:val="003E48B0"/>
    <w:rsid w:val="003E7175"/>
    <w:rsid w:val="003F195A"/>
    <w:rsid w:val="003F1A63"/>
    <w:rsid w:val="003F23E0"/>
    <w:rsid w:val="003F4AE8"/>
    <w:rsid w:val="003F4B14"/>
    <w:rsid w:val="003F6C1B"/>
    <w:rsid w:val="004028A0"/>
    <w:rsid w:val="004054A3"/>
    <w:rsid w:val="00405697"/>
    <w:rsid w:val="004063A5"/>
    <w:rsid w:val="00410D78"/>
    <w:rsid w:val="004230C6"/>
    <w:rsid w:val="004235F5"/>
    <w:rsid w:val="00423C68"/>
    <w:rsid w:val="00424F65"/>
    <w:rsid w:val="00425B36"/>
    <w:rsid w:val="00426FA1"/>
    <w:rsid w:val="0043047E"/>
    <w:rsid w:val="00430DAE"/>
    <w:rsid w:val="0043490C"/>
    <w:rsid w:val="00435D40"/>
    <w:rsid w:val="00440292"/>
    <w:rsid w:val="00440B09"/>
    <w:rsid w:val="00442763"/>
    <w:rsid w:val="00444755"/>
    <w:rsid w:val="00444978"/>
    <w:rsid w:val="004501EC"/>
    <w:rsid w:val="004517FA"/>
    <w:rsid w:val="00455726"/>
    <w:rsid w:val="00457B52"/>
    <w:rsid w:val="004607F1"/>
    <w:rsid w:val="00461A71"/>
    <w:rsid w:val="0046240C"/>
    <w:rsid w:val="00463700"/>
    <w:rsid w:val="0046454F"/>
    <w:rsid w:val="00464DC2"/>
    <w:rsid w:val="00467043"/>
    <w:rsid w:val="00471FFD"/>
    <w:rsid w:val="0047260F"/>
    <w:rsid w:val="004727F6"/>
    <w:rsid w:val="00473404"/>
    <w:rsid w:val="00473CD7"/>
    <w:rsid w:val="00475F89"/>
    <w:rsid w:val="00481297"/>
    <w:rsid w:val="0048194C"/>
    <w:rsid w:val="0049090C"/>
    <w:rsid w:val="004944BD"/>
    <w:rsid w:val="0049501D"/>
    <w:rsid w:val="00495CB9"/>
    <w:rsid w:val="0049727F"/>
    <w:rsid w:val="004A0DCF"/>
    <w:rsid w:val="004A1423"/>
    <w:rsid w:val="004A29EB"/>
    <w:rsid w:val="004A3237"/>
    <w:rsid w:val="004A5454"/>
    <w:rsid w:val="004A6EA5"/>
    <w:rsid w:val="004B1960"/>
    <w:rsid w:val="004B1E7A"/>
    <w:rsid w:val="004B302F"/>
    <w:rsid w:val="004B370E"/>
    <w:rsid w:val="004B5807"/>
    <w:rsid w:val="004B7716"/>
    <w:rsid w:val="004B7BC9"/>
    <w:rsid w:val="004C249C"/>
    <w:rsid w:val="004C2763"/>
    <w:rsid w:val="004C39E3"/>
    <w:rsid w:val="004C7E00"/>
    <w:rsid w:val="004D10D5"/>
    <w:rsid w:val="004D1A31"/>
    <w:rsid w:val="004D2A63"/>
    <w:rsid w:val="004D3A64"/>
    <w:rsid w:val="004D59FE"/>
    <w:rsid w:val="004E1714"/>
    <w:rsid w:val="004E1B85"/>
    <w:rsid w:val="004E33EE"/>
    <w:rsid w:val="004E49D3"/>
    <w:rsid w:val="004E61DA"/>
    <w:rsid w:val="004E6683"/>
    <w:rsid w:val="004F0518"/>
    <w:rsid w:val="004F3BFB"/>
    <w:rsid w:val="004F41C9"/>
    <w:rsid w:val="004F58CC"/>
    <w:rsid w:val="004F744D"/>
    <w:rsid w:val="00501D36"/>
    <w:rsid w:val="00502DAF"/>
    <w:rsid w:val="00504DFE"/>
    <w:rsid w:val="00505016"/>
    <w:rsid w:val="005079CE"/>
    <w:rsid w:val="00511289"/>
    <w:rsid w:val="00512E12"/>
    <w:rsid w:val="0051407A"/>
    <w:rsid w:val="00514A04"/>
    <w:rsid w:val="005204A7"/>
    <w:rsid w:val="00530CF5"/>
    <w:rsid w:val="00533082"/>
    <w:rsid w:val="00535C58"/>
    <w:rsid w:val="005374D3"/>
    <w:rsid w:val="00542345"/>
    <w:rsid w:val="00542E69"/>
    <w:rsid w:val="00543140"/>
    <w:rsid w:val="005436B9"/>
    <w:rsid w:val="00544B6F"/>
    <w:rsid w:val="00545244"/>
    <w:rsid w:val="005459B7"/>
    <w:rsid w:val="00545FFA"/>
    <w:rsid w:val="00547CC9"/>
    <w:rsid w:val="00550859"/>
    <w:rsid w:val="005512D8"/>
    <w:rsid w:val="00554C63"/>
    <w:rsid w:val="005566FF"/>
    <w:rsid w:val="005567E3"/>
    <w:rsid w:val="005569AE"/>
    <w:rsid w:val="00560251"/>
    <w:rsid w:val="00560EDD"/>
    <w:rsid w:val="005614C4"/>
    <w:rsid w:val="00565964"/>
    <w:rsid w:val="0056685C"/>
    <w:rsid w:val="00570B4C"/>
    <w:rsid w:val="00572F9B"/>
    <w:rsid w:val="00573E2A"/>
    <w:rsid w:val="00574C5B"/>
    <w:rsid w:val="00575722"/>
    <w:rsid w:val="00576159"/>
    <w:rsid w:val="00581739"/>
    <w:rsid w:val="00585100"/>
    <w:rsid w:val="00585365"/>
    <w:rsid w:val="005A1E65"/>
    <w:rsid w:val="005A3542"/>
    <w:rsid w:val="005A7545"/>
    <w:rsid w:val="005B10B2"/>
    <w:rsid w:val="005B151B"/>
    <w:rsid w:val="005B4438"/>
    <w:rsid w:val="005B65FE"/>
    <w:rsid w:val="005B74AD"/>
    <w:rsid w:val="005C0A32"/>
    <w:rsid w:val="005C138F"/>
    <w:rsid w:val="005C177C"/>
    <w:rsid w:val="005C4078"/>
    <w:rsid w:val="005C4C31"/>
    <w:rsid w:val="005D189C"/>
    <w:rsid w:val="005D1E1A"/>
    <w:rsid w:val="005D2071"/>
    <w:rsid w:val="005D3474"/>
    <w:rsid w:val="005D37DC"/>
    <w:rsid w:val="005D6C7B"/>
    <w:rsid w:val="005D7DAD"/>
    <w:rsid w:val="005E0B83"/>
    <w:rsid w:val="005E1482"/>
    <w:rsid w:val="005E368E"/>
    <w:rsid w:val="005E41B9"/>
    <w:rsid w:val="005E465B"/>
    <w:rsid w:val="005F05B1"/>
    <w:rsid w:val="005F312A"/>
    <w:rsid w:val="005F5589"/>
    <w:rsid w:val="00612A30"/>
    <w:rsid w:val="0061402A"/>
    <w:rsid w:val="00614B7A"/>
    <w:rsid w:val="00615263"/>
    <w:rsid w:val="006207C7"/>
    <w:rsid w:val="006239BD"/>
    <w:rsid w:val="00624FEF"/>
    <w:rsid w:val="00626209"/>
    <w:rsid w:val="006272DC"/>
    <w:rsid w:val="0063372E"/>
    <w:rsid w:val="00634A34"/>
    <w:rsid w:val="00636376"/>
    <w:rsid w:val="0064080F"/>
    <w:rsid w:val="006474A0"/>
    <w:rsid w:val="006476BE"/>
    <w:rsid w:val="00647714"/>
    <w:rsid w:val="006521A7"/>
    <w:rsid w:val="006525D8"/>
    <w:rsid w:val="006568D5"/>
    <w:rsid w:val="00657ED6"/>
    <w:rsid w:val="00660DE3"/>
    <w:rsid w:val="006612E4"/>
    <w:rsid w:val="00662FF8"/>
    <w:rsid w:val="00671847"/>
    <w:rsid w:val="00672E79"/>
    <w:rsid w:val="00673D49"/>
    <w:rsid w:val="006742B9"/>
    <w:rsid w:val="00675792"/>
    <w:rsid w:val="00676A7E"/>
    <w:rsid w:val="00680155"/>
    <w:rsid w:val="006829C3"/>
    <w:rsid w:val="00683C6D"/>
    <w:rsid w:val="00687B3B"/>
    <w:rsid w:val="00697316"/>
    <w:rsid w:val="006A30EC"/>
    <w:rsid w:val="006A495C"/>
    <w:rsid w:val="006A6EAB"/>
    <w:rsid w:val="006B0274"/>
    <w:rsid w:val="006B18CB"/>
    <w:rsid w:val="006B1D2E"/>
    <w:rsid w:val="006B32DA"/>
    <w:rsid w:val="006B33FF"/>
    <w:rsid w:val="006B4F86"/>
    <w:rsid w:val="006B6229"/>
    <w:rsid w:val="006B6675"/>
    <w:rsid w:val="006B79DE"/>
    <w:rsid w:val="006C0465"/>
    <w:rsid w:val="006C10AE"/>
    <w:rsid w:val="006C30FD"/>
    <w:rsid w:val="006C36D7"/>
    <w:rsid w:val="006C45F1"/>
    <w:rsid w:val="006C79F0"/>
    <w:rsid w:val="006D37A4"/>
    <w:rsid w:val="006D425D"/>
    <w:rsid w:val="006D73FB"/>
    <w:rsid w:val="006E051F"/>
    <w:rsid w:val="006E3136"/>
    <w:rsid w:val="006E317E"/>
    <w:rsid w:val="006E3886"/>
    <w:rsid w:val="006E4403"/>
    <w:rsid w:val="006E4FF6"/>
    <w:rsid w:val="006F04CF"/>
    <w:rsid w:val="006F30AB"/>
    <w:rsid w:val="006F46BC"/>
    <w:rsid w:val="006F70B6"/>
    <w:rsid w:val="0070055F"/>
    <w:rsid w:val="00701C11"/>
    <w:rsid w:val="007023DA"/>
    <w:rsid w:val="00704E1E"/>
    <w:rsid w:val="00707928"/>
    <w:rsid w:val="00710966"/>
    <w:rsid w:val="007125D6"/>
    <w:rsid w:val="00712AAE"/>
    <w:rsid w:val="00714AD6"/>
    <w:rsid w:val="00717141"/>
    <w:rsid w:val="00721D70"/>
    <w:rsid w:val="00722B5F"/>
    <w:rsid w:val="00723990"/>
    <w:rsid w:val="00723C84"/>
    <w:rsid w:val="00724045"/>
    <w:rsid w:val="00725B7F"/>
    <w:rsid w:val="007273A7"/>
    <w:rsid w:val="0072773F"/>
    <w:rsid w:val="00733B01"/>
    <w:rsid w:val="00734706"/>
    <w:rsid w:val="007364BD"/>
    <w:rsid w:val="00741B2A"/>
    <w:rsid w:val="00742526"/>
    <w:rsid w:val="00742E87"/>
    <w:rsid w:val="00747CA6"/>
    <w:rsid w:val="00751525"/>
    <w:rsid w:val="00752997"/>
    <w:rsid w:val="0075334F"/>
    <w:rsid w:val="007554F1"/>
    <w:rsid w:val="00755B59"/>
    <w:rsid w:val="007601D3"/>
    <w:rsid w:val="0076096D"/>
    <w:rsid w:val="00765695"/>
    <w:rsid w:val="00766FB5"/>
    <w:rsid w:val="00772A00"/>
    <w:rsid w:val="007734C0"/>
    <w:rsid w:val="00776BE4"/>
    <w:rsid w:val="00780641"/>
    <w:rsid w:val="00782C25"/>
    <w:rsid w:val="00783AD2"/>
    <w:rsid w:val="00784933"/>
    <w:rsid w:val="0079080E"/>
    <w:rsid w:val="00790F6C"/>
    <w:rsid w:val="007950C4"/>
    <w:rsid w:val="0079700C"/>
    <w:rsid w:val="00797BB8"/>
    <w:rsid w:val="007A00A5"/>
    <w:rsid w:val="007A0122"/>
    <w:rsid w:val="007A0B1F"/>
    <w:rsid w:val="007A0B2C"/>
    <w:rsid w:val="007A30D6"/>
    <w:rsid w:val="007A35D5"/>
    <w:rsid w:val="007A4116"/>
    <w:rsid w:val="007A6135"/>
    <w:rsid w:val="007A6222"/>
    <w:rsid w:val="007A65C1"/>
    <w:rsid w:val="007A6662"/>
    <w:rsid w:val="007B2754"/>
    <w:rsid w:val="007B29C2"/>
    <w:rsid w:val="007B6A0C"/>
    <w:rsid w:val="007C1344"/>
    <w:rsid w:val="007C1E2E"/>
    <w:rsid w:val="007C3F0C"/>
    <w:rsid w:val="007C61A2"/>
    <w:rsid w:val="007C7277"/>
    <w:rsid w:val="007C7784"/>
    <w:rsid w:val="007C7F96"/>
    <w:rsid w:val="007D3C93"/>
    <w:rsid w:val="007D4259"/>
    <w:rsid w:val="007D4E21"/>
    <w:rsid w:val="007D53E4"/>
    <w:rsid w:val="007D6BE3"/>
    <w:rsid w:val="007E0955"/>
    <w:rsid w:val="007E16BA"/>
    <w:rsid w:val="007E2782"/>
    <w:rsid w:val="007E3C17"/>
    <w:rsid w:val="007E67C0"/>
    <w:rsid w:val="007F4020"/>
    <w:rsid w:val="007F4316"/>
    <w:rsid w:val="007F4E5E"/>
    <w:rsid w:val="007F4F4A"/>
    <w:rsid w:val="007F5772"/>
    <w:rsid w:val="007F5891"/>
    <w:rsid w:val="008007C8"/>
    <w:rsid w:val="008007CF"/>
    <w:rsid w:val="00802DF3"/>
    <w:rsid w:val="00803419"/>
    <w:rsid w:val="0080376B"/>
    <w:rsid w:val="00805B52"/>
    <w:rsid w:val="00806672"/>
    <w:rsid w:val="008108E5"/>
    <w:rsid w:val="00811AA1"/>
    <w:rsid w:val="00821E86"/>
    <w:rsid w:val="0082556F"/>
    <w:rsid w:val="008263E9"/>
    <w:rsid w:val="00826CE8"/>
    <w:rsid w:val="008310C5"/>
    <w:rsid w:val="008337E1"/>
    <w:rsid w:val="0083731F"/>
    <w:rsid w:val="00840C74"/>
    <w:rsid w:val="00840F8B"/>
    <w:rsid w:val="00842391"/>
    <w:rsid w:val="00842E51"/>
    <w:rsid w:val="0084495B"/>
    <w:rsid w:val="008478F5"/>
    <w:rsid w:val="008501EA"/>
    <w:rsid w:val="00853663"/>
    <w:rsid w:val="00853957"/>
    <w:rsid w:val="008563AC"/>
    <w:rsid w:val="00856B45"/>
    <w:rsid w:val="008616D6"/>
    <w:rsid w:val="00861BD9"/>
    <w:rsid w:val="00862338"/>
    <w:rsid w:val="00863DAB"/>
    <w:rsid w:val="008643DE"/>
    <w:rsid w:val="008669E5"/>
    <w:rsid w:val="00871F11"/>
    <w:rsid w:val="00872DA4"/>
    <w:rsid w:val="0087384C"/>
    <w:rsid w:val="00874E04"/>
    <w:rsid w:val="00876C2A"/>
    <w:rsid w:val="00877314"/>
    <w:rsid w:val="008826AB"/>
    <w:rsid w:val="008862BE"/>
    <w:rsid w:val="0088783D"/>
    <w:rsid w:val="008900D3"/>
    <w:rsid w:val="00891533"/>
    <w:rsid w:val="00892FC3"/>
    <w:rsid w:val="00893154"/>
    <w:rsid w:val="008A0787"/>
    <w:rsid w:val="008A09CC"/>
    <w:rsid w:val="008A2B76"/>
    <w:rsid w:val="008A541D"/>
    <w:rsid w:val="008A5554"/>
    <w:rsid w:val="008A6313"/>
    <w:rsid w:val="008B2237"/>
    <w:rsid w:val="008B2B52"/>
    <w:rsid w:val="008B390D"/>
    <w:rsid w:val="008B5440"/>
    <w:rsid w:val="008B65D2"/>
    <w:rsid w:val="008C147C"/>
    <w:rsid w:val="008C2466"/>
    <w:rsid w:val="008C25C9"/>
    <w:rsid w:val="008C4223"/>
    <w:rsid w:val="008C6132"/>
    <w:rsid w:val="008D0A74"/>
    <w:rsid w:val="008D14AB"/>
    <w:rsid w:val="008D330B"/>
    <w:rsid w:val="008D3C2F"/>
    <w:rsid w:val="008D4A2E"/>
    <w:rsid w:val="008D69BB"/>
    <w:rsid w:val="008D70CC"/>
    <w:rsid w:val="008E13F5"/>
    <w:rsid w:val="008E2599"/>
    <w:rsid w:val="008F0E1C"/>
    <w:rsid w:val="008F2A90"/>
    <w:rsid w:val="008F4EB4"/>
    <w:rsid w:val="00901CEE"/>
    <w:rsid w:val="009021A2"/>
    <w:rsid w:val="009033C2"/>
    <w:rsid w:val="00903D7C"/>
    <w:rsid w:val="00911768"/>
    <w:rsid w:val="00911D04"/>
    <w:rsid w:val="009128B4"/>
    <w:rsid w:val="00913F86"/>
    <w:rsid w:val="00914E9B"/>
    <w:rsid w:val="00916D3B"/>
    <w:rsid w:val="00916FE7"/>
    <w:rsid w:val="00917B69"/>
    <w:rsid w:val="00917EDD"/>
    <w:rsid w:val="00920100"/>
    <w:rsid w:val="00921FB9"/>
    <w:rsid w:val="00922445"/>
    <w:rsid w:val="009239CD"/>
    <w:rsid w:val="0092413E"/>
    <w:rsid w:val="0092421E"/>
    <w:rsid w:val="00931A75"/>
    <w:rsid w:val="00944C8F"/>
    <w:rsid w:val="00947083"/>
    <w:rsid w:val="00947E89"/>
    <w:rsid w:val="00950273"/>
    <w:rsid w:val="00951064"/>
    <w:rsid w:val="00951AA9"/>
    <w:rsid w:val="00952D81"/>
    <w:rsid w:val="00955938"/>
    <w:rsid w:val="009575D7"/>
    <w:rsid w:val="00957E25"/>
    <w:rsid w:val="00960F44"/>
    <w:rsid w:val="009641EE"/>
    <w:rsid w:val="00964F64"/>
    <w:rsid w:val="00966881"/>
    <w:rsid w:val="00966D78"/>
    <w:rsid w:val="00971FDA"/>
    <w:rsid w:val="00972D0A"/>
    <w:rsid w:val="00974A52"/>
    <w:rsid w:val="00975EC3"/>
    <w:rsid w:val="009777B4"/>
    <w:rsid w:val="009808EE"/>
    <w:rsid w:val="00983F5E"/>
    <w:rsid w:val="00984128"/>
    <w:rsid w:val="009864A0"/>
    <w:rsid w:val="00993851"/>
    <w:rsid w:val="009954C6"/>
    <w:rsid w:val="009A0B7A"/>
    <w:rsid w:val="009A0F5A"/>
    <w:rsid w:val="009A2F6B"/>
    <w:rsid w:val="009A6C68"/>
    <w:rsid w:val="009B05C8"/>
    <w:rsid w:val="009B155E"/>
    <w:rsid w:val="009B2783"/>
    <w:rsid w:val="009B7040"/>
    <w:rsid w:val="009B747A"/>
    <w:rsid w:val="009B7C2A"/>
    <w:rsid w:val="009C1C16"/>
    <w:rsid w:val="009C2D68"/>
    <w:rsid w:val="009C3141"/>
    <w:rsid w:val="009C537E"/>
    <w:rsid w:val="009C6CC3"/>
    <w:rsid w:val="009D28AD"/>
    <w:rsid w:val="009D3842"/>
    <w:rsid w:val="009D4604"/>
    <w:rsid w:val="009D656B"/>
    <w:rsid w:val="009E40B3"/>
    <w:rsid w:val="009E4BF9"/>
    <w:rsid w:val="009E629E"/>
    <w:rsid w:val="009F03D2"/>
    <w:rsid w:val="009F0858"/>
    <w:rsid w:val="009F200D"/>
    <w:rsid w:val="009F5516"/>
    <w:rsid w:val="009F690B"/>
    <w:rsid w:val="00A00B29"/>
    <w:rsid w:val="00A0184C"/>
    <w:rsid w:val="00A01D02"/>
    <w:rsid w:val="00A033AC"/>
    <w:rsid w:val="00A03792"/>
    <w:rsid w:val="00A06127"/>
    <w:rsid w:val="00A06AD2"/>
    <w:rsid w:val="00A07884"/>
    <w:rsid w:val="00A1302E"/>
    <w:rsid w:val="00A139A5"/>
    <w:rsid w:val="00A14453"/>
    <w:rsid w:val="00A22BEE"/>
    <w:rsid w:val="00A230FB"/>
    <w:rsid w:val="00A23D32"/>
    <w:rsid w:val="00A3159B"/>
    <w:rsid w:val="00A3222F"/>
    <w:rsid w:val="00A3225F"/>
    <w:rsid w:val="00A32700"/>
    <w:rsid w:val="00A33498"/>
    <w:rsid w:val="00A33D7D"/>
    <w:rsid w:val="00A36582"/>
    <w:rsid w:val="00A37002"/>
    <w:rsid w:val="00A370F0"/>
    <w:rsid w:val="00A37989"/>
    <w:rsid w:val="00A4213A"/>
    <w:rsid w:val="00A43DB4"/>
    <w:rsid w:val="00A4494D"/>
    <w:rsid w:val="00A461AD"/>
    <w:rsid w:val="00A5012C"/>
    <w:rsid w:val="00A516D5"/>
    <w:rsid w:val="00A51B3A"/>
    <w:rsid w:val="00A52647"/>
    <w:rsid w:val="00A529FC"/>
    <w:rsid w:val="00A52A50"/>
    <w:rsid w:val="00A53F6C"/>
    <w:rsid w:val="00A54E29"/>
    <w:rsid w:val="00A56136"/>
    <w:rsid w:val="00A577E4"/>
    <w:rsid w:val="00A60B52"/>
    <w:rsid w:val="00A611A2"/>
    <w:rsid w:val="00A61F6A"/>
    <w:rsid w:val="00A62D1A"/>
    <w:rsid w:val="00A64DAC"/>
    <w:rsid w:val="00A65D11"/>
    <w:rsid w:val="00A66DE2"/>
    <w:rsid w:val="00A745E3"/>
    <w:rsid w:val="00A8474A"/>
    <w:rsid w:val="00A857A0"/>
    <w:rsid w:val="00A85B3F"/>
    <w:rsid w:val="00A86C9B"/>
    <w:rsid w:val="00A91049"/>
    <w:rsid w:val="00A93BEB"/>
    <w:rsid w:val="00A94063"/>
    <w:rsid w:val="00A94BE6"/>
    <w:rsid w:val="00A96CC3"/>
    <w:rsid w:val="00A97F00"/>
    <w:rsid w:val="00AA0055"/>
    <w:rsid w:val="00AA1075"/>
    <w:rsid w:val="00AA3216"/>
    <w:rsid w:val="00AA756F"/>
    <w:rsid w:val="00AA7996"/>
    <w:rsid w:val="00AB34CD"/>
    <w:rsid w:val="00AB4D14"/>
    <w:rsid w:val="00AB543D"/>
    <w:rsid w:val="00AB5A15"/>
    <w:rsid w:val="00AC3D83"/>
    <w:rsid w:val="00AC5E7D"/>
    <w:rsid w:val="00AC67BB"/>
    <w:rsid w:val="00AC68D9"/>
    <w:rsid w:val="00AC6AA5"/>
    <w:rsid w:val="00AD0524"/>
    <w:rsid w:val="00AD2CC1"/>
    <w:rsid w:val="00AD3D05"/>
    <w:rsid w:val="00AE1A4F"/>
    <w:rsid w:val="00AE24FC"/>
    <w:rsid w:val="00AE422F"/>
    <w:rsid w:val="00AE596B"/>
    <w:rsid w:val="00AE7215"/>
    <w:rsid w:val="00AF000C"/>
    <w:rsid w:val="00AF1477"/>
    <w:rsid w:val="00AF29F2"/>
    <w:rsid w:val="00AF359E"/>
    <w:rsid w:val="00AF45E5"/>
    <w:rsid w:val="00AF4853"/>
    <w:rsid w:val="00AF4C7D"/>
    <w:rsid w:val="00AF6CB5"/>
    <w:rsid w:val="00B01B0A"/>
    <w:rsid w:val="00B0302D"/>
    <w:rsid w:val="00B05006"/>
    <w:rsid w:val="00B052F3"/>
    <w:rsid w:val="00B06CB6"/>
    <w:rsid w:val="00B10B80"/>
    <w:rsid w:val="00B11148"/>
    <w:rsid w:val="00B114B2"/>
    <w:rsid w:val="00B135FB"/>
    <w:rsid w:val="00B146EB"/>
    <w:rsid w:val="00B15B96"/>
    <w:rsid w:val="00B203FE"/>
    <w:rsid w:val="00B21383"/>
    <w:rsid w:val="00B22B63"/>
    <w:rsid w:val="00B2460F"/>
    <w:rsid w:val="00B24F37"/>
    <w:rsid w:val="00B251C6"/>
    <w:rsid w:val="00B266A4"/>
    <w:rsid w:val="00B31194"/>
    <w:rsid w:val="00B3311A"/>
    <w:rsid w:val="00B34AA7"/>
    <w:rsid w:val="00B36417"/>
    <w:rsid w:val="00B3653E"/>
    <w:rsid w:val="00B41AB2"/>
    <w:rsid w:val="00B45179"/>
    <w:rsid w:val="00B461F9"/>
    <w:rsid w:val="00B46595"/>
    <w:rsid w:val="00B47072"/>
    <w:rsid w:val="00B517BC"/>
    <w:rsid w:val="00B54481"/>
    <w:rsid w:val="00B54614"/>
    <w:rsid w:val="00B56A20"/>
    <w:rsid w:val="00B6022A"/>
    <w:rsid w:val="00B6169B"/>
    <w:rsid w:val="00B62110"/>
    <w:rsid w:val="00B65BCD"/>
    <w:rsid w:val="00B664FF"/>
    <w:rsid w:val="00B67245"/>
    <w:rsid w:val="00B70531"/>
    <w:rsid w:val="00B71A70"/>
    <w:rsid w:val="00B736BA"/>
    <w:rsid w:val="00B76E3E"/>
    <w:rsid w:val="00B77DC2"/>
    <w:rsid w:val="00B8162F"/>
    <w:rsid w:val="00B81C32"/>
    <w:rsid w:val="00B81C38"/>
    <w:rsid w:val="00B853DD"/>
    <w:rsid w:val="00B86CCC"/>
    <w:rsid w:val="00B90A34"/>
    <w:rsid w:val="00B91D77"/>
    <w:rsid w:val="00B91F34"/>
    <w:rsid w:val="00B930B0"/>
    <w:rsid w:val="00B933F5"/>
    <w:rsid w:val="00B93ECA"/>
    <w:rsid w:val="00B94069"/>
    <w:rsid w:val="00B94DA6"/>
    <w:rsid w:val="00B96750"/>
    <w:rsid w:val="00BA288E"/>
    <w:rsid w:val="00BA325C"/>
    <w:rsid w:val="00BA4618"/>
    <w:rsid w:val="00BB32CC"/>
    <w:rsid w:val="00BB3C84"/>
    <w:rsid w:val="00BB49A6"/>
    <w:rsid w:val="00BC0E3F"/>
    <w:rsid w:val="00BC0EC5"/>
    <w:rsid w:val="00BC1ABF"/>
    <w:rsid w:val="00BC24FB"/>
    <w:rsid w:val="00BC3E05"/>
    <w:rsid w:val="00BC3F31"/>
    <w:rsid w:val="00BC7DEA"/>
    <w:rsid w:val="00BD2751"/>
    <w:rsid w:val="00BD56E0"/>
    <w:rsid w:val="00BE020C"/>
    <w:rsid w:val="00BE073D"/>
    <w:rsid w:val="00BE112B"/>
    <w:rsid w:val="00BE2432"/>
    <w:rsid w:val="00BE71B3"/>
    <w:rsid w:val="00BF1D45"/>
    <w:rsid w:val="00BF2103"/>
    <w:rsid w:val="00BF67E1"/>
    <w:rsid w:val="00BF7CB0"/>
    <w:rsid w:val="00C00DDE"/>
    <w:rsid w:val="00C00E3C"/>
    <w:rsid w:val="00C02118"/>
    <w:rsid w:val="00C02AF6"/>
    <w:rsid w:val="00C03E55"/>
    <w:rsid w:val="00C04BC7"/>
    <w:rsid w:val="00C16D08"/>
    <w:rsid w:val="00C17F62"/>
    <w:rsid w:val="00C20F59"/>
    <w:rsid w:val="00C21095"/>
    <w:rsid w:val="00C211F0"/>
    <w:rsid w:val="00C25089"/>
    <w:rsid w:val="00C25539"/>
    <w:rsid w:val="00C25589"/>
    <w:rsid w:val="00C329C5"/>
    <w:rsid w:val="00C3341D"/>
    <w:rsid w:val="00C34BCD"/>
    <w:rsid w:val="00C34CAC"/>
    <w:rsid w:val="00C37684"/>
    <w:rsid w:val="00C408EF"/>
    <w:rsid w:val="00C4101A"/>
    <w:rsid w:val="00C425B0"/>
    <w:rsid w:val="00C42FFC"/>
    <w:rsid w:val="00C4601F"/>
    <w:rsid w:val="00C4753B"/>
    <w:rsid w:val="00C50965"/>
    <w:rsid w:val="00C53C43"/>
    <w:rsid w:val="00C55DB7"/>
    <w:rsid w:val="00C574E7"/>
    <w:rsid w:val="00C5777A"/>
    <w:rsid w:val="00C60C43"/>
    <w:rsid w:val="00C60EAE"/>
    <w:rsid w:val="00C60F67"/>
    <w:rsid w:val="00C6299F"/>
    <w:rsid w:val="00C66491"/>
    <w:rsid w:val="00C7185C"/>
    <w:rsid w:val="00C729FB"/>
    <w:rsid w:val="00C7520B"/>
    <w:rsid w:val="00C75947"/>
    <w:rsid w:val="00C775E9"/>
    <w:rsid w:val="00C814EB"/>
    <w:rsid w:val="00C81AF5"/>
    <w:rsid w:val="00C81DC3"/>
    <w:rsid w:val="00C83195"/>
    <w:rsid w:val="00C831B5"/>
    <w:rsid w:val="00C870BF"/>
    <w:rsid w:val="00C87B4B"/>
    <w:rsid w:val="00C94A2D"/>
    <w:rsid w:val="00C97874"/>
    <w:rsid w:val="00CA2356"/>
    <w:rsid w:val="00CA4CDA"/>
    <w:rsid w:val="00CA54F0"/>
    <w:rsid w:val="00CB1480"/>
    <w:rsid w:val="00CB1CF3"/>
    <w:rsid w:val="00CB2907"/>
    <w:rsid w:val="00CB36F1"/>
    <w:rsid w:val="00CB5C75"/>
    <w:rsid w:val="00CC13DF"/>
    <w:rsid w:val="00CC51A7"/>
    <w:rsid w:val="00CC5244"/>
    <w:rsid w:val="00CC58E9"/>
    <w:rsid w:val="00CC6BAD"/>
    <w:rsid w:val="00CC7695"/>
    <w:rsid w:val="00CC778A"/>
    <w:rsid w:val="00CD0130"/>
    <w:rsid w:val="00CD02B3"/>
    <w:rsid w:val="00CD14F9"/>
    <w:rsid w:val="00CD1AE4"/>
    <w:rsid w:val="00CD1F16"/>
    <w:rsid w:val="00CD2015"/>
    <w:rsid w:val="00CD28F5"/>
    <w:rsid w:val="00CD4049"/>
    <w:rsid w:val="00CD74CD"/>
    <w:rsid w:val="00CE1BB3"/>
    <w:rsid w:val="00CE32DF"/>
    <w:rsid w:val="00CE41EF"/>
    <w:rsid w:val="00CE63C2"/>
    <w:rsid w:val="00CF08B3"/>
    <w:rsid w:val="00CF0F5B"/>
    <w:rsid w:val="00CF0F79"/>
    <w:rsid w:val="00CF1C65"/>
    <w:rsid w:val="00CF1F30"/>
    <w:rsid w:val="00CF5003"/>
    <w:rsid w:val="00CF5F24"/>
    <w:rsid w:val="00D04FD9"/>
    <w:rsid w:val="00D079D9"/>
    <w:rsid w:val="00D101EF"/>
    <w:rsid w:val="00D105A3"/>
    <w:rsid w:val="00D115C0"/>
    <w:rsid w:val="00D13171"/>
    <w:rsid w:val="00D13E4F"/>
    <w:rsid w:val="00D14549"/>
    <w:rsid w:val="00D17F4C"/>
    <w:rsid w:val="00D20F76"/>
    <w:rsid w:val="00D21D99"/>
    <w:rsid w:val="00D223FE"/>
    <w:rsid w:val="00D2293C"/>
    <w:rsid w:val="00D2437B"/>
    <w:rsid w:val="00D34C1C"/>
    <w:rsid w:val="00D43C14"/>
    <w:rsid w:val="00D43FF6"/>
    <w:rsid w:val="00D44B88"/>
    <w:rsid w:val="00D456A2"/>
    <w:rsid w:val="00D50270"/>
    <w:rsid w:val="00D51331"/>
    <w:rsid w:val="00D51FD7"/>
    <w:rsid w:val="00D52DED"/>
    <w:rsid w:val="00D52F40"/>
    <w:rsid w:val="00D53452"/>
    <w:rsid w:val="00D53DFB"/>
    <w:rsid w:val="00D56D7B"/>
    <w:rsid w:val="00D63043"/>
    <w:rsid w:val="00D63D7B"/>
    <w:rsid w:val="00D6692D"/>
    <w:rsid w:val="00D677BE"/>
    <w:rsid w:val="00D6796D"/>
    <w:rsid w:val="00D7001B"/>
    <w:rsid w:val="00D71445"/>
    <w:rsid w:val="00D7219B"/>
    <w:rsid w:val="00D755D9"/>
    <w:rsid w:val="00D76573"/>
    <w:rsid w:val="00D7672C"/>
    <w:rsid w:val="00D76929"/>
    <w:rsid w:val="00D77F37"/>
    <w:rsid w:val="00D81DEF"/>
    <w:rsid w:val="00D82808"/>
    <w:rsid w:val="00D82E7B"/>
    <w:rsid w:val="00D83F5D"/>
    <w:rsid w:val="00D85361"/>
    <w:rsid w:val="00D92492"/>
    <w:rsid w:val="00D931AE"/>
    <w:rsid w:val="00D94DEF"/>
    <w:rsid w:val="00D94E2D"/>
    <w:rsid w:val="00D96702"/>
    <w:rsid w:val="00DA02AF"/>
    <w:rsid w:val="00DA0888"/>
    <w:rsid w:val="00DA5698"/>
    <w:rsid w:val="00DB45DB"/>
    <w:rsid w:val="00DB5226"/>
    <w:rsid w:val="00DB7D9E"/>
    <w:rsid w:val="00DC17BE"/>
    <w:rsid w:val="00DC2714"/>
    <w:rsid w:val="00DC3649"/>
    <w:rsid w:val="00DC3B2C"/>
    <w:rsid w:val="00DC6607"/>
    <w:rsid w:val="00DD0538"/>
    <w:rsid w:val="00DD34D2"/>
    <w:rsid w:val="00DD4BAE"/>
    <w:rsid w:val="00DD5BBD"/>
    <w:rsid w:val="00DD5CD7"/>
    <w:rsid w:val="00DD6FBA"/>
    <w:rsid w:val="00DD7D55"/>
    <w:rsid w:val="00DE0271"/>
    <w:rsid w:val="00DE236A"/>
    <w:rsid w:val="00DE2A81"/>
    <w:rsid w:val="00DE375F"/>
    <w:rsid w:val="00DE40CA"/>
    <w:rsid w:val="00DE4EF7"/>
    <w:rsid w:val="00DF0D92"/>
    <w:rsid w:val="00DF3C1B"/>
    <w:rsid w:val="00DF6D29"/>
    <w:rsid w:val="00E0276B"/>
    <w:rsid w:val="00E0303E"/>
    <w:rsid w:val="00E047A0"/>
    <w:rsid w:val="00E07C2B"/>
    <w:rsid w:val="00E12383"/>
    <w:rsid w:val="00E1269F"/>
    <w:rsid w:val="00E12708"/>
    <w:rsid w:val="00E14F16"/>
    <w:rsid w:val="00E30732"/>
    <w:rsid w:val="00E30767"/>
    <w:rsid w:val="00E30E3F"/>
    <w:rsid w:val="00E3451F"/>
    <w:rsid w:val="00E3489F"/>
    <w:rsid w:val="00E443E8"/>
    <w:rsid w:val="00E47A7A"/>
    <w:rsid w:val="00E5051A"/>
    <w:rsid w:val="00E50DFB"/>
    <w:rsid w:val="00E50FD7"/>
    <w:rsid w:val="00E5157B"/>
    <w:rsid w:val="00E51C28"/>
    <w:rsid w:val="00E51E33"/>
    <w:rsid w:val="00E52077"/>
    <w:rsid w:val="00E52215"/>
    <w:rsid w:val="00E53BCB"/>
    <w:rsid w:val="00E54C05"/>
    <w:rsid w:val="00E55450"/>
    <w:rsid w:val="00E559B6"/>
    <w:rsid w:val="00E573BA"/>
    <w:rsid w:val="00E6010D"/>
    <w:rsid w:val="00E63ED3"/>
    <w:rsid w:val="00E66987"/>
    <w:rsid w:val="00E70470"/>
    <w:rsid w:val="00E72114"/>
    <w:rsid w:val="00E72E66"/>
    <w:rsid w:val="00E749F0"/>
    <w:rsid w:val="00E753A0"/>
    <w:rsid w:val="00E76975"/>
    <w:rsid w:val="00E81413"/>
    <w:rsid w:val="00E81EB2"/>
    <w:rsid w:val="00E8204E"/>
    <w:rsid w:val="00E85FB7"/>
    <w:rsid w:val="00E87D01"/>
    <w:rsid w:val="00E9219E"/>
    <w:rsid w:val="00E92514"/>
    <w:rsid w:val="00E93B3D"/>
    <w:rsid w:val="00E93ECC"/>
    <w:rsid w:val="00E95A88"/>
    <w:rsid w:val="00EA3061"/>
    <w:rsid w:val="00EA328B"/>
    <w:rsid w:val="00EA7CBA"/>
    <w:rsid w:val="00EB083A"/>
    <w:rsid w:val="00EB11CB"/>
    <w:rsid w:val="00EB1C93"/>
    <w:rsid w:val="00EB23FA"/>
    <w:rsid w:val="00EB2C39"/>
    <w:rsid w:val="00EB7E90"/>
    <w:rsid w:val="00EC0E65"/>
    <w:rsid w:val="00EC231C"/>
    <w:rsid w:val="00EC409F"/>
    <w:rsid w:val="00EC465C"/>
    <w:rsid w:val="00EC6C98"/>
    <w:rsid w:val="00EC780C"/>
    <w:rsid w:val="00ED0456"/>
    <w:rsid w:val="00ED0A54"/>
    <w:rsid w:val="00ED10ED"/>
    <w:rsid w:val="00ED4A50"/>
    <w:rsid w:val="00ED599D"/>
    <w:rsid w:val="00ED7069"/>
    <w:rsid w:val="00EE097E"/>
    <w:rsid w:val="00EE2946"/>
    <w:rsid w:val="00EE3A28"/>
    <w:rsid w:val="00EE3B3E"/>
    <w:rsid w:val="00EE4E59"/>
    <w:rsid w:val="00EE5374"/>
    <w:rsid w:val="00EE5AEB"/>
    <w:rsid w:val="00EE5B14"/>
    <w:rsid w:val="00EE7547"/>
    <w:rsid w:val="00EF107E"/>
    <w:rsid w:val="00EF1438"/>
    <w:rsid w:val="00EF1979"/>
    <w:rsid w:val="00EF22EF"/>
    <w:rsid w:val="00EF2D09"/>
    <w:rsid w:val="00EF540E"/>
    <w:rsid w:val="00EF60B1"/>
    <w:rsid w:val="00EF781D"/>
    <w:rsid w:val="00F00E6E"/>
    <w:rsid w:val="00F03D78"/>
    <w:rsid w:val="00F050BF"/>
    <w:rsid w:val="00F06395"/>
    <w:rsid w:val="00F07E3B"/>
    <w:rsid w:val="00F11CB9"/>
    <w:rsid w:val="00F11F24"/>
    <w:rsid w:val="00F1438F"/>
    <w:rsid w:val="00F20F10"/>
    <w:rsid w:val="00F23F93"/>
    <w:rsid w:val="00F266A3"/>
    <w:rsid w:val="00F3226D"/>
    <w:rsid w:val="00F32636"/>
    <w:rsid w:val="00F32859"/>
    <w:rsid w:val="00F34889"/>
    <w:rsid w:val="00F361D7"/>
    <w:rsid w:val="00F36289"/>
    <w:rsid w:val="00F365CF"/>
    <w:rsid w:val="00F37F96"/>
    <w:rsid w:val="00F43C4C"/>
    <w:rsid w:val="00F50CF4"/>
    <w:rsid w:val="00F5103D"/>
    <w:rsid w:val="00F52D1A"/>
    <w:rsid w:val="00F53837"/>
    <w:rsid w:val="00F54115"/>
    <w:rsid w:val="00F5515F"/>
    <w:rsid w:val="00F57714"/>
    <w:rsid w:val="00F57DFE"/>
    <w:rsid w:val="00F6414B"/>
    <w:rsid w:val="00F66BD7"/>
    <w:rsid w:val="00F70812"/>
    <w:rsid w:val="00F71AB3"/>
    <w:rsid w:val="00F7374D"/>
    <w:rsid w:val="00F80C36"/>
    <w:rsid w:val="00F827FA"/>
    <w:rsid w:val="00F83C26"/>
    <w:rsid w:val="00F84E7A"/>
    <w:rsid w:val="00F904F0"/>
    <w:rsid w:val="00F90EA3"/>
    <w:rsid w:val="00F9173E"/>
    <w:rsid w:val="00F928FE"/>
    <w:rsid w:val="00F94A14"/>
    <w:rsid w:val="00F95F37"/>
    <w:rsid w:val="00F9615F"/>
    <w:rsid w:val="00F97B94"/>
    <w:rsid w:val="00F97DC6"/>
    <w:rsid w:val="00FA06CF"/>
    <w:rsid w:val="00FA0982"/>
    <w:rsid w:val="00FA0DF7"/>
    <w:rsid w:val="00FA0FB4"/>
    <w:rsid w:val="00FA15D2"/>
    <w:rsid w:val="00FA343F"/>
    <w:rsid w:val="00FA67D6"/>
    <w:rsid w:val="00FA7B92"/>
    <w:rsid w:val="00FB1249"/>
    <w:rsid w:val="00FB28F4"/>
    <w:rsid w:val="00FB31ED"/>
    <w:rsid w:val="00FB3B77"/>
    <w:rsid w:val="00FB6309"/>
    <w:rsid w:val="00FB701D"/>
    <w:rsid w:val="00FB730F"/>
    <w:rsid w:val="00FC2558"/>
    <w:rsid w:val="00FC74DB"/>
    <w:rsid w:val="00FC7AB2"/>
    <w:rsid w:val="00FD1E57"/>
    <w:rsid w:val="00FD6EA7"/>
    <w:rsid w:val="00FE560F"/>
    <w:rsid w:val="00FE6A2E"/>
    <w:rsid w:val="00FE6D23"/>
    <w:rsid w:val="00FE77B6"/>
    <w:rsid w:val="00FF0016"/>
    <w:rsid w:val="00FF0700"/>
    <w:rsid w:val="00FF08FD"/>
    <w:rsid w:val="00FF2179"/>
    <w:rsid w:val="00FF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58E62B"/>
  <w15:chartTrackingRefBased/>
  <w15:docId w15:val="{ED298409-DA99-4A59-BF7F-7033AAEF5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1AE"/>
  </w:style>
  <w:style w:type="paragraph" w:styleId="Heading1">
    <w:name w:val="heading 1"/>
    <w:basedOn w:val="Normal"/>
    <w:next w:val="Normal"/>
    <w:link w:val="Heading1Char"/>
    <w:uiPriority w:val="9"/>
    <w:qFormat/>
    <w:rsid w:val="00E047A0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b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7A0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7A0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7A0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7A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7A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7A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7A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7A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7A0"/>
    <w:rPr>
      <w:rFonts w:asciiTheme="majorHAnsi" w:eastAsiaTheme="majorEastAsia" w:hAnsiTheme="majorHAnsi" w:cstheme="majorBidi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7A0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7A0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7A0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7A0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7A0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7A0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7A0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7A0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047A0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047A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E047A0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7A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047A0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E047A0"/>
    <w:rPr>
      <w:b/>
      <w:bCs/>
    </w:rPr>
  </w:style>
  <w:style w:type="character" w:styleId="Emphasis">
    <w:name w:val="Emphasis"/>
    <w:basedOn w:val="DefaultParagraphFont"/>
    <w:uiPriority w:val="20"/>
    <w:qFormat/>
    <w:rsid w:val="00E047A0"/>
    <w:rPr>
      <w:i/>
      <w:iCs/>
      <w:color w:val="70AD47" w:themeColor="accent6"/>
    </w:rPr>
  </w:style>
  <w:style w:type="paragraph" w:styleId="NoSpacing">
    <w:name w:val="No Spacing"/>
    <w:uiPriority w:val="1"/>
    <w:qFormat/>
    <w:rsid w:val="00E047A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047A0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E047A0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7A0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7A0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047A0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E047A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047A0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E047A0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E047A0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47A0"/>
    <w:pPr>
      <w:outlineLvl w:val="9"/>
    </w:pPr>
  </w:style>
  <w:style w:type="paragraph" w:styleId="NormalWeb">
    <w:name w:val="Normal (Web)"/>
    <w:basedOn w:val="Normal"/>
    <w:uiPriority w:val="99"/>
    <w:unhideWhenUsed/>
    <w:rsid w:val="00E04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04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47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7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7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7A0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1B40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7C13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69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9B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F7CB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B155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15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384C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07884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8B2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237"/>
  </w:style>
  <w:style w:type="paragraph" w:styleId="Footer">
    <w:name w:val="footer"/>
    <w:basedOn w:val="Normal"/>
    <w:link w:val="FooterChar"/>
    <w:uiPriority w:val="99"/>
    <w:unhideWhenUsed/>
    <w:rsid w:val="008B2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23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0F67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BA325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A370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AC3D83"/>
    <w:rPr>
      <w:rFonts w:ascii="Segoe UI" w:hAnsi="Segoe UI" w:cs="Segoe UI" w:hint="default"/>
      <w:sz w:val="18"/>
      <w:szCs w:val="18"/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7DAD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50B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50BF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F97DC6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50CF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365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93240">
          <w:marLeft w:val="461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53450">
          <w:marLeft w:val="1066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02327">
          <w:marLeft w:val="1066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6675">
          <w:marLeft w:val="461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3340">
          <w:marLeft w:val="461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01603">
          <w:marLeft w:val="461"/>
          <w:marRight w:val="0"/>
          <w:marTop w:val="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9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6033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51326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368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9110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69241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4219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36453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0434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5893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3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26664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29790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24449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14593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9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33855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8931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9784">
          <w:marLeft w:val="461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558954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441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88911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2123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9929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6095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07655">
          <w:marLeft w:val="461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2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A10D7-CFCB-46DB-BEEA-CF5908E30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95</Words>
  <Characters>888</Characters>
  <Application>Microsoft Office Word</Application>
  <DocSecurity>0</DocSecurity>
  <Lines>177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arry</dc:creator>
  <cp:keywords/>
  <dc:description/>
  <cp:lastModifiedBy>Silvia Illamola</cp:lastModifiedBy>
  <cp:revision>9</cp:revision>
  <dcterms:created xsi:type="dcterms:W3CDTF">2025-09-10T16:45:00Z</dcterms:created>
  <dcterms:modified xsi:type="dcterms:W3CDTF">2025-10-02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Y60UgMCi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  <property fmtid="{D5CDD505-2E9C-101B-9397-08002B2CF9AE}" pid="4" name="GrammarlyDocumentId">
    <vt:lpwstr>2d9af931f95bbf1d134f3bd079bbcb17fb9b9a32fd63c25a069c60c8e6bf9ec7</vt:lpwstr>
  </property>
</Properties>
</file>